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. Matrix of HLA-DPA1~DPB1 haplotype frequencies in a European American cohort.</w:t>
      </w:r>
    </w:p>
    <w:p>
      <w:pPr>
        <w:pStyle w:val="Normal"/>
        <w:rPr/>
      </w:pPr>
      <w:r>
        <w:rPr/>
      </w:r>
    </w:p>
    <w:tbl>
      <w:tblPr>
        <w:tblW w:w="138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1157"/>
        <w:gridCol w:w="1157"/>
        <w:gridCol w:w="1157"/>
        <w:gridCol w:w="1157"/>
        <w:gridCol w:w="1157"/>
        <w:gridCol w:w="1157"/>
        <w:gridCol w:w="1157"/>
        <w:gridCol w:w="1157"/>
        <w:gridCol w:w="1157"/>
        <w:gridCol w:w="1157"/>
        <w:gridCol w:w="1157"/>
      </w:tblGrid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B1*01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B1*02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B1*02:0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B1*03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B1*04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B1*04:0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B1*05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B1*06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B1*09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B1*10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B1*11:0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A1*01:0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6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236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65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0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32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13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6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181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4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17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A1*01:0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1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A1*01:0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A1*02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425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7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9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5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1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46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71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161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2263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A1*02:0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72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7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8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15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8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A1*02:0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A1*03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1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8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A1*03:0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A1*04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cont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B1*13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B1*14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B1*15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B1*16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B1*17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B1*18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B1*19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B1*20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B1*23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B1*26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B1*30:0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A1*01:0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1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0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52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3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1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57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52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8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A1*01:0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50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A1*01:0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A1*02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136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116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146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A1*02:0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4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69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1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A1*02:0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A1*03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A1*03:0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A1*04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cont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B1*33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B1*34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B1*35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B1*36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B1*39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B1*45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B1*54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B1*72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B1*87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B1*99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A1*01:0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1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5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A1*01:0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A1*01:0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A1*02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3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2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A1*02:0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A1*02:0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A1*03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A1*03:0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A1*04: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8:10:00Z</dcterms:created>
  <dc:creator>Jill  Hollenbach</dc:creator>
  <dc:description/>
  <cp:keywords/>
  <dc:language>en-US</dc:language>
  <cp:lastModifiedBy>Jill  Hollenbach</cp:lastModifiedBy>
  <dcterms:modified xsi:type="dcterms:W3CDTF">2011-12-22T18:12:00Z</dcterms:modified>
  <cp:revision>2</cp:revision>
  <dc:subject/>
  <dc:title>Supplemental Table 1</dc:title>
</cp:coreProperties>
</file>